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757"/>
        <w:gridCol w:w="617"/>
        <w:gridCol w:w="1280"/>
        <w:gridCol w:w="1147"/>
        <w:gridCol w:w="1247"/>
        <w:gridCol w:w="1201"/>
        <w:gridCol w:w="517"/>
        <w:gridCol w:w="1276"/>
        <w:gridCol w:w="1047"/>
        <w:gridCol w:w="1047"/>
      </w:tblGrid>
      <w:tr w:rsidR="00900BB6" w:rsidRPr="00A3524C" w:rsidTr="002A0CC5">
        <w:trPr>
          <w:trHeight w:val="300"/>
          <w:tblHeader/>
        </w:trPr>
        <w:tc>
          <w:tcPr>
            <w:tcW w:w="4788" w:type="dxa"/>
            <w:vMerge w:val="restart"/>
            <w:shd w:val="clear" w:color="auto" w:fill="auto"/>
            <w:noWrap/>
            <w:vAlign w:val="bottom"/>
            <w:hideMark/>
          </w:tcPr>
          <w:p w:rsidR="00900BB6" w:rsidRPr="00A3524C" w:rsidRDefault="00900BB6" w:rsidP="002A0CC5">
            <w:pPr>
              <w:spacing w:line="240" w:lineRule="auto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Reporting item (new or modified)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A3524C" w:rsidRDefault="00900BB6" w:rsidP="002A0CC5">
            <w:pPr>
              <w:spacing w:line="240" w:lineRule="auto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49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A3524C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Categorical scale</w:t>
            </w:r>
          </w:p>
        </w:tc>
        <w:tc>
          <w:tcPr>
            <w:tcW w:w="38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A3524C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A3524C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Rating scale</w:t>
            </w:r>
          </w:p>
        </w:tc>
      </w:tr>
      <w:tr w:rsidR="00900BB6" w:rsidRPr="00D66AE6" w:rsidTr="002A0CC5">
        <w:trPr>
          <w:trHeight w:val="300"/>
          <w:tblHeader/>
        </w:trPr>
        <w:tc>
          <w:tcPr>
            <w:tcW w:w="47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ndex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ot important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Importa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Critica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edian(IQR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ean(SD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Min, max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A7ECA" w:rsidRDefault="00900BB6" w:rsidP="002A0CC5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DA7ECA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Abstract checklist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b) Descripti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n of the trial design (abstract</w:t>
            </w: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(7.9%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(91.2%)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(1.2)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c) Clearly defined primary outcome for this report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7.0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5(92.1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(1.1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d) Result for each group, effect size &amp; its precis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.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(21.1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(74.6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1.7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e) Adaptation decisions made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(32.5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(65.8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1(1.6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f) Conclusion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(19.3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(78.9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(1.5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</w:tcPr>
          <w:p w:rsidR="00900BB6" w:rsidRPr="00DA7ECA" w:rsidRDefault="00900BB6" w:rsidP="002A0CC5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DA7ECA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Main checklist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a) Description of the trial desig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(95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9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7(0.7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b) Rationale for an adaptive desig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7.1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3(92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1.2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c) Specification of pre-planned adapta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6(94.6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(1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d) Unplanned changes to the trial design or method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5(93.8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3(1.1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e) Adaptive design propertie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0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8(87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3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a) Pre-specified outcome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(97.3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6(0.7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b) Unplanned changes to outcome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6(94.6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(1.1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a) Sample size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(92.9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(1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b) Decision-making criteria to guide adapta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(95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(0.9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c) Randomisation updates after trial commencement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(14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(84.7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(1.3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1c) Confidentiality &amp; minimisation of operational bia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(25.2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(73.9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(1.3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a) Statistical methods used to compare group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(97.3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9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8(0.6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c) Inferential methods/procedure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3(92.8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5(0.8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d) Methods to combine data across interim stage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1(91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(1.2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e) Dealing with overrun participant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(34.2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(62.2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1(1.3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f) Dealing with multiple outcomes/multiple treatment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(93.7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(1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g) Prior selec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(21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(73.9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6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4(1.7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3a) Randomised, received intended treatment ...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5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3(93.6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(1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a) Dates defining the period of recruitment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(20.9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(74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2(1.6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b) Unexpected termina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6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1(91.8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9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6(1.1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(14c) Adaptation decisions (planned and unplanned)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3(93.6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5(0.9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a) Appropriate baseline data for comparability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(20.9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(75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(1.6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b) Representativeness of patient popula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(37.3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(60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8(1.4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6) Numbers analysed at the interim &amp; final analysi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.5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(94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5(0.9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a) Primary outcome result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.5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1(91.8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5(1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c) Suitable representation of interim outcome result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(20.0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(79.1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7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(1.3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0) Limitations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rces of bias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mprecision &amp;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viations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DA7ECA">
              <w:rPr>
                <w:rFonts w:eastAsia="Times New Roman" w:cs="Arial"/>
                <w:color w:val="7030A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6(96.4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(8.0, 9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3(0.9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2b) Contribution to future related research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(1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(56.4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(30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5.0, 7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6(1.8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b) Intentionally withheld informatio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6.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(32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(60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7(1.8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c) Statistical analysis plan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(28.2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(67.3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6.0, 8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(1.6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d) Simulation protocol and report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(48.2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(44.5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5.0, 7.5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4(1.7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e) Data Monitoring Committee Charter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(13.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(45.5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(40.0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(5.0, 7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8(1.8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4f) Statistical code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B05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(19.1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(52.7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(26.4%)</w:t>
            </w: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(4.0, 7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(2.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, 9.0</w:t>
            </w:r>
          </w:p>
        </w:tc>
      </w:tr>
      <w:tr w:rsidR="00900BB6" w:rsidRPr="00D66AE6" w:rsidTr="002A0CC5">
        <w:trPr>
          <w:trHeight w:val="300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66AE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BB6" w:rsidRPr="00D66AE6" w:rsidRDefault="00900BB6" w:rsidP="002A0CC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6A7141" w:rsidRDefault="00900BB6">
      <w:r>
        <w:rPr>
          <w:rFonts w:cs="Arial"/>
          <w:sz w:val="18"/>
          <w:szCs w:val="18"/>
        </w:rPr>
        <w:t xml:space="preserve">Index: N, new item; M, modified item; IQR, </w:t>
      </w:r>
      <w:r w:rsidRPr="00A67025">
        <w:rPr>
          <w:rFonts w:cs="Arial"/>
          <w:sz w:val="18"/>
          <w:szCs w:val="18"/>
        </w:rPr>
        <w:t>interquartile range (2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>, 7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 xml:space="preserve"> percentiles)</w:t>
      </w:r>
      <w:r>
        <w:rPr>
          <w:rFonts w:cs="Arial"/>
          <w:sz w:val="18"/>
          <w:szCs w:val="18"/>
        </w:rPr>
        <w:t xml:space="preserve">; min, minimum; max, maximum; SD, standard deviation; ‘-’, 0(0.0%); for a </w:t>
      </w:r>
      <w:r w:rsidRPr="00640245">
        <w:rPr>
          <w:rFonts w:cs="Arial"/>
          <w:noProof/>
          <w:sz w:val="18"/>
          <w:szCs w:val="18"/>
        </w:rPr>
        <w:t>detailed</w:t>
      </w:r>
      <w:r>
        <w:rPr>
          <w:rFonts w:cs="Arial"/>
          <w:sz w:val="18"/>
          <w:szCs w:val="18"/>
        </w:rPr>
        <w:t xml:space="preserve"> description of the </w:t>
      </w:r>
      <w:r w:rsidRPr="00640245">
        <w:rPr>
          <w:rFonts w:cs="Arial"/>
          <w:noProof/>
          <w:sz w:val="18"/>
          <w:szCs w:val="18"/>
        </w:rPr>
        <w:t>item</w:t>
      </w:r>
      <w:r>
        <w:rPr>
          <w:rFonts w:cs="Arial"/>
          <w:sz w:val="18"/>
          <w:szCs w:val="18"/>
        </w:rPr>
        <w:t xml:space="preserve">, </w:t>
      </w:r>
      <w:r w:rsidRPr="00767E2A">
        <w:rPr>
          <w:sz w:val="18"/>
          <w:szCs w:val="18"/>
        </w:rPr>
        <w:t xml:space="preserve">see </w:t>
      </w:r>
      <w:r>
        <w:rPr>
          <w:sz w:val="18"/>
          <w:szCs w:val="18"/>
        </w:rPr>
        <w:t xml:space="preserve">download at </w:t>
      </w:r>
      <w:hyperlink r:id="rId7" w:history="1">
        <w:r w:rsidRPr="00767E2A">
          <w:rPr>
            <w:rStyle w:val="Hyperlink"/>
            <w:rFonts w:cs="Arial"/>
            <w:sz w:val="18"/>
            <w:szCs w:val="18"/>
          </w:rPr>
          <w:t>https://doi.org/</w:t>
        </w:r>
        <w:r w:rsidRPr="00767E2A">
          <w:rPr>
            <w:rStyle w:val="Hyperlink"/>
            <w:sz w:val="18"/>
            <w:szCs w:val="18"/>
          </w:rPr>
          <w:t>10.15131/shef.data.6198347</w:t>
        </w:r>
      </w:hyperlink>
    </w:p>
    <w:sectPr w:rsidR="006A7141" w:rsidSect="00900B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D58" w:rsidRDefault="00AD0D58" w:rsidP="00900BB6">
      <w:pPr>
        <w:spacing w:line="240" w:lineRule="auto"/>
      </w:pPr>
      <w:r>
        <w:separator/>
      </w:r>
    </w:p>
  </w:endnote>
  <w:endnote w:type="continuationSeparator" w:id="0">
    <w:p w:rsidR="00AD0D58" w:rsidRDefault="00AD0D58" w:rsidP="00900B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A5" w:rsidRDefault="00130E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827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EA5" w:rsidRDefault="00130E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F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EA5" w:rsidRDefault="00130E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A5" w:rsidRDefault="00130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D58" w:rsidRDefault="00AD0D58" w:rsidP="00900BB6">
      <w:pPr>
        <w:spacing w:line="240" w:lineRule="auto"/>
      </w:pPr>
      <w:r>
        <w:separator/>
      </w:r>
    </w:p>
  </w:footnote>
  <w:footnote w:type="continuationSeparator" w:id="0">
    <w:p w:rsidR="00AD0D58" w:rsidRDefault="00AD0D58" w:rsidP="00900B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A5" w:rsidRDefault="00130E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0BB6" w:rsidRPr="00900BB6" w:rsidRDefault="00CB1F0A">
    <w:pPr>
      <w:pStyle w:val="Header"/>
      <w:rPr>
        <w:b/>
        <w:sz w:val="32"/>
        <w:szCs w:val="32"/>
      </w:rPr>
    </w:pPr>
    <w:r>
      <w:rPr>
        <w:b/>
        <w:sz w:val="32"/>
        <w:szCs w:val="32"/>
      </w:rPr>
      <w:t>Additional file</w:t>
    </w:r>
    <w:r>
      <w:rPr>
        <w:b/>
        <w:sz w:val="32"/>
        <w:szCs w:val="32"/>
      </w:rPr>
      <w:t xml:space="preserve"> </w:t>
    </w:r>
    <w:bookmarkStart w:id="0" w:name="_GoBack"/>
    <w:bookmarkEnd w:id="0"/>
    <w:r w:rsidR="00C24F2A">
      <w:rPr>
        <w:rFonts w:cs="Arial"/>
        <w:b/>
        <w:sz w:val="32"/>
        <w:szCs w:val="32"/>
      </w:rPr>
      <w:t>7</w:t>
    </w:r>
    <w:r w:rsidR="00900BB6" w:rsidRPr="00900BB6">
      <w:rPr>
        <w:rFonts w:cs="Arial"/>
        <w:b/>
        <w:sz w:val="32"/>
        <w:szCs w:val="32"/>
      </w:rPr>
      <w:t>: Round 2 summary of perceptions about the importance of reporting item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0EA5" w:rsidRDefault="00130E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900BB6"/>
    <w:rsid w:val="00130EA5"/>
    <w:rsid w:val="006A7141"/>
    <w:rsid w:val="00752E34"/>
    <w:rsid w:val="00900BB6"/>
    <w:rsid w:val="00AD0D58"/>
    <w:rsid w:val="00C24F2A"/>
    <w:rsid w:val="00CB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BB6"/>
    <w:pPr>
      <w:spacing w:after="0" w:line="48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BB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00B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0BB6"/>
  </w:style>
  <w:style w:type="paragraph" w:styleId="Header">
    <w:name w:val="header"/>
    <w:basedOn w:val="Normal"/>
    <w:link w:val="HeaderChar"/>
    <w:uiPriority w:val="99"/>
    <w:unhideWhenUsed/>
    <w:rsid w:val="00900B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B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00B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BB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BB6"/>
    <w:pPr>
      <w:spacing w:after="0" w:line="48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BB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00B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0BB6"/>
  </w:style>
  <w:style w:type="paragraph" w:styleId="Header">
    <w:name w:val="header"/>
    <w:basedOn w:val="Normal"/>
    <w:link w:val="HeaderChar"/>
    <w:uiPriority w:val="99"/>
    <w:unhideWhenUsed/>
    <w:rsid w:val="00900B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B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00B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BB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5131/shef.data.6198347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52</Words>
  <Characters>4267</Characters>
  <Application>Microsoft Office Word</Application>
  <DocSecurity>0</DocSecurity>
  <Lines>533</Lines>
  <Paragraphs>5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JFURTON</cp:lastModifiedBy>
  <cp:revision>4</cp:revision>
  <dcterms:created xsi:type="dcterms:W3CDTF">2018-09-18T13:07:00Z</dcterms:created>
  <dcterms:modified xsi:type="dcterms:W3CDTF">2018-10-25T14:20:00Z</dcterms:modified>
</cp:coreProperties>
</file>